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6DE9F" w14:textId="313B2795" w:rsidR="00440412" w:rsidRPr="006A6388" w:rsidRDefault="00695036" w:rsidP="00440412">
      <w:pPr>
        <w:pStyle w:val="Heading2"/>
        <w:numPr>
          <w:ilvl w:val="0"/>
          <w:numId w:val="0"/>
        </w:numPr>
        <w:spacing w:line="276" w:lineRule="auto"/>
        <w:rPr>
          <w:rFonts w:eastAsiaTheme="minorHAnsi"/>
          <w:shd w:val="clear" w:color="auto" w:fill="FFFFFF"/>
          <w:lang w:eastAsia="en-US"/>
        </w:rPr>
      </w:pPr>
      <w:r>
        <w:t>S</w:t>
      </w:r>
      <w:r w:rsidR="00C07853">
        <w:t>6</w:t>
      </w:r>
      <w:r w:rsidR="00440412">
        <w:t xml:space="preserve">: </w:t>
      </w:r>
      <w:r w:rsidR="00440412">
        <w:rPr>
          <w:rFonts w:eastAsiaTheme="minorHAnsi"/>
          <w:shd w:val="clear" w:color="auto" w:fill="FFFFFF"/>
          <w:lang w:eastAsia="en-US"/>
        </w:rPr>
        <w:t xml:space="preserve">SM Responses to FM contributions disaggregated by IA (dichotomous) </w:t>
      </w:r>
    </w:p>
    <w:p w14:paraId="2087460A" w14:textId="77777777" w:rsidR="00440412" w:rsidRDefault="00440412" w:rsidP="00440412">
      <w:pPr>
        <w:spacing w:after="200" w:line="276" w:lineRule="auto"/>
        <w:ind w:firstLine="0"/>
      </w:pPr>
      <w:r>
        <w:rPr>
          <w:noProof/>
          <w:lang w:val="en-US" w:eastAsia="en-US"/>
        </w:rPr>
        <w:drawing>
          <wp:inline distT="0" distB="0" distL="0" distR="0" wp14:anchorId="39DBEBF8" wp14:editId="44F8657B">
            <wp:extent cx="4143375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3E3FEB-F1E3-4B76-92AD-96E5253C15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sectPr w:rsidR="0044041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0BF9EB" w14:textId="77777777" w:rsidR="00520C85" w:rsidRDefault="00520C85">
      <w:pPr>
        <w:spacing w:after="0" w:line="240" w:lineRule="auto"/>
      </w:pPr>
      <w:r>
        <w:separator/>
      </w:r>
    </w:p>
  </w:endnote>
  <w:endnote w:type="continuationSeparator" w:id="0">
    <w:p w14:paraId="14FEA3C4" w14:textId="77777777" w:rsidR="00520C85" w:rsidRDefault="00520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F9697" w14:textId="77777777" w:rsidR="00E63581" w:rsidRDefault="00E63581">
    <w:pPr>
      <w:pStyle w:val="Footer"/>
    </w:pPr>
  </w:p>
  <w:p w14:paraId="3800E583" w14:textId="77777777" w:rsidR="00E63581" w:rsidRDefault="00E6358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179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7569F" w14:textId="77777777" w:rsidR="00E63581" w:rsidRDefault="00E635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9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2F32B" w14:textId="77777777" w:rsidR="00E63581" w:rsidRDefault="00E63581" w:rsidP="00440412">
    <w:pPr>
      <w:pStyle w:val="Footer"/>
    </w:pPr>
  </w:p>
  <w:p w14:paraId="3B97978E" w14:textId="77777777" w:rsidR="00E63581" w:rsidRDefault="00E63581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99021" w14:textId="77777777" w:rsidR="00E63581" w:rsidRDefault="00E635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0784B" w14:textId="77777777" w:rsidR="00520C85" w:rsidRDefault="00520C85">
      <w:pPr>
        <w:spacing w:after="0" w:line="240" w:lineRule="auto"/>
      </w:pPr>
      <w:r>
        <w:separator/>
      </w:r>
    </w:p>
  </w:footnote>
  <w:footnote w:type="continuationSeparator" w:id="0">
    <w:p w14:paraId="7B81E3A8" w14:textId="77777777" w:rsidR="00520C85" w:rsidRDefault="00520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3B2E7" w14:textId="77777777" w:rsidR="00E63581" w:rsidRDefault="00E63581">
    <w:pPr>
      <w:pStyle w:val="Header"/>
    </w:pPr>
  </w:p>
  <w:p w14:paraId="47F31A90" w14:textId="77777777" w:rsidR="00E63581" w:rsidRDefault="00E6358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C92B0" w14:textId="77777777" w:rsidR="00E63581" w:rsidRDefault="00E63581">
    <w:pPr>
      <w:pStyle w:val="Header"/>
    </w:pPr>
  </w:p>
  <w:p w14:paraId="5E9460EC" w14:textId="77777777" w:rsidR="00E63581" w:rsidRDefault="00E63581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5CA16" w14:textId="77777777" w:rsidR="00E63581" w:rsidRDefault="00E635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148CC7B"/>
    <w:multiLevelType w:val="multilevel"/>
    <w:tmpl w:val="5D342DE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8AE07DC"/>
    <w:multiLevelType w:val="multilevel"/>
    <w:tmpl w:val="367ECA8E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  <w:rPr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A4F1972"/>
    <w:multiLevelType w:val="hybridMultilevel"/>
    <w:tmpl w:val="CBD41C9E"/>
    <w:lvl w:ilvl="0" w:tplc="26865202">
      <w:start w:val="1"/>
      <w:numFmt w:val="decimal"/>
      <w:pStyle w:val="Tables"/>
      <w:lvlText w:val="Table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E36E00"/>
    <w:multiLevelType w:val="hybridMultilevel"/>
    <w:tmpl w:val="ABDCAA38"/>
    <w:lvl w:ilvl="0" w:tplc="B74C8B4E">
      <w:start w:val="1"/>
      <w:numFmt w:val="decimal"/>
      <w:pStyle w:val="Figures"/>
      <w:lvlText w:val="Figure 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F9719BD"/>
    <w:multiLevelType w:val="hybridMultilevel"/>
    <w:tmpl w:val="D4C4FB68"/>
    <w:lvl w:ilvl="0" w:tplc="A49C9C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67C8B"/>
    <w:rsid w:val="00001BC0"/>
    <w:rsid w:val="00024727"/>
    <w:rsid w:val="00051903"/>
    <w:rsid w:val="000A18DC"/>
    <w:rsid w:val="000E7751"/>
    <w:rsid w:val="00166C55"/>
    <w:rsid w:val="00186547"/>
    <w:rsid w:val="001A099B"/>
    <w:rsid w:val="001B76F3"/>
    <w:rsid w:val="002231BF"/>
    <w:rsid w:val="00223FE3"/>
    <w:rsid w:val="00253747"/>
    <w:rsid w:val="00314058"/>
    <w:rsid w:val="003346F8"/>
    <w:rsid w:val="003348B3"/>
    <w:rsid w:val="00334B78"/>
    <w:rsid w:val="003640D9"/>
    <w:rsid w:val="00371E08"/>
    <w:rsid w:val="003A022D"/>
    <w:rsid w:val="00440412"/>
    <w:rsid w:val="004C60A6"/>
    <w:rsid w:val="004F746E"/>
    <w:rsid w:val="00520C85"/>
    <w:rsid w:val="00540371"/>
    <w:rsid w:val="00563309"/>
    <w:rsid w:val="00585F94"/>
    <w:rsid w:val="005A7789"/>
    <w:rsid w:val="00614EF3"/>
    <w:rsid w:val="00670740"/>
    <w:rsid w:val="00695036"/>
    <w:rsid w:val="006B7FB2"/>
    <w:rsid w:val="006C0487"/>
    <w:rsid w:val="00700A1C"/>
    <w:rsid w:val="00737A73"/>
    <w:rsid w:val="0075488F"/>
    <w:rsid w:val="007A3F78"/>
    <w:rsid w:val="008165ED"/>
    <w:rsid w:val="0086589A"/>
    <w:rsid w:val="008C4B73"/>
    <w:rsid w:val="009351FA"/>
    <w:rsid w:val="00955F1F"/>
    <w:rsid w:val="00972D6F"/>
    <w:rsid w:val="009A0327"/>
    <w:rsid w:val="009B0F5B"/>
    <w:rsid w:val="00A425F7"/>
    <w:rsid w:val="00A72735"/>
    <w:rsid w:val="00A74981"/>
    <w:rsid w:val="00A74CEB"/>
    <w:rsid w:val="00B0001A"/>
    <w:rsid w:val="00B0644A"/>
    <w:rsid w:val="00B13C69"/>
    <w:rsid w:val="00B17804"/>
    <w:rsid w:val="00B235CB"/>
    <w:rsid w:val="00B32637"/>
    <w:rsid w:val="00B86802"/>
    <w:rsid w:val="00C07853"/>
    <w:rsid w:val="00C92008"/>
    <w:rsid w:val="00C961C8"/>
    <w:rsid w:val="00CF1A41"/>
    <w:rsid w:val="00D75539"/>
    <w:rsid w:val="00D82254"/>
    <w:rsid w:val="00DA7884"/>
    <w:rsid w:val="00DD3698"/>
    <w:rsid w:val="00E0266C"/>
    <w:rsid w:val="00E270B3"/>
    <w:rsid w:val="00E63581"/>
    <w:rsid w:val="00E67C8B"/>
    <w:rsid w:val="00EA0EE6"/>
    <w:rsid w:val="00EC12BF"/>
    <w:rsid w:val="00FD465A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4E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Administrator\Documents\ReSoc\ReSoc1\Analysis\R2a+R2b%20(strategy)\Data%20&amp;%20Analysis\ReSoc1_Data%20and%20Plots_1403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10870516185476"/>
          <c:y val="6.9444444444444448E-2"/>
          <c:w val="0.81800240594925633"/>
          <c:h val="0.64723024205307667"/>
        </c:manualLayout>
      </c:layout>
      <c:scatterChart>
        <c:scatterStyle val="lineMarker"/>
        <c:varyColors val="0"/>
        <c:ser>
          <c:idx val="0"/>
          <c:order val="0"/>
          <c:tx>
            <c:v>Low anchor (IA &lt; $0.50)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LOTS anchor aggregate'!$A$3:$A$8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</c:numCache>
            </c:numRef>
          </c:xVal>
          <c:yVal>
            <c:numRef>
              <c:f>'PLOTS anchor aggregate'!$B$3:$B$8</c:f>
              <c:numCache>
                <c:formatCode>General</c:formatCode>
                <c:ptCount val="6"/>
                <c:pt idx="0">
                  <c:v>0.22870969999999999</c:v>
                </c:pt>
                <c:pt idx="1">
                  <c:v>0.20935480000000001</c:v>
                </c:pt>
                <c:pt idx="2">
                  <c:v>0.23354839999999999</c:v>
                </c:pt>
                <c:pt idx="3">
                  <c:v>0.24451609999999999</c:v>
                </c:pt>
                <c:pt idx="4">
                  <c:v>0.24806449999999999</c:v>
                </c:pt>
                <c:pt idx="5">
                  <c:v>0.2793548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D62-4A6E-A57E-63DFE76687F7}"/>
            </c:ext>
          </c:extLst>
        </c:ser>
        <c:ser>
          <c:idx val="1"/>
          <c:order val="1"/>
          <c:tx>
            <c:v>High anchor (IA &gt;= $0.50)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PLOTS anchor aggregate'!$A$13:$A$18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</c:numCache>
            </c:numRef>
          </c:xVal>
          <c:yVal>
            <c:numRef>
              <c:f>'PLOTS anchor aggregate'!$B$13:$B$18</c:f>
              <c:numCache>
                <c:formatCode>General</c:formatCode>
                <c:ptCount val="6"/>
                <c:pt idx="0">
                  <c:v>0.33402369999999998</c:v>
                </c:pt>
                <c:pt idx="1">
                  <c:v>0.32810650000000002</c:v>
                </c:pt>
                <c:pt idx="2">
                  <c:v>0.32124259999999999</c:v>
                </c:pt>
                <c:pt idx="3">
                  <c:v>0.34082839999999998</c:v>
                </c:pt>
                <c:pt idx="4">
                  <c:v>0.35828399999999999</c:v>
                </c:pt>
                <c:pt idx="5">
                  <c:v>0.38017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D62-4A6E-A57E-63DFE76687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8793600"/>
        <c:axId val="148798080"/>
      </c:scatterChart>
      <c:valAx>
        <c:axId val="148793600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M contribution ($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798080"/>
        <c:crosses val="autoZero"/>
        <c:crossBetween val="midCat"/>
        <c:majorUnit val="0.1"/>
      </c:valAx>
      <c:valAx>
        <c:axId val="148798080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</a:t>
                </a:r>
                <a:r>
                  <a:rPr lang="en-GB" baseline="0"/>
                  <a:t> SM controbutions ($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1.8076809364346698E-2"/>
              <c:y val="0.1752584572761738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793600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63A88-0575-4E71-9A7B-238289A70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ogarra</dc:creator>
  <cp:keywords/>
  <dc:description/>
  <cp:lastModifiedBy>Shankar Kanthan</cp:lastModifiedBy>
  <cp:revision>4</cp:revision>
  <dcterms:created xsi:type="dcterms:W3CDTF">2020-02-25T13:22:00Z</dcterms:created>
  <dcterms:modified xsi:type="dcterms:W3CDTF">2020-04-03T09:57:00Z</dcterms:modified>
</cp:coreProperties>
</file>